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37B" w:rsidRPr="005B724B" w:rsidRDefault="00A7337B" w:rsidP="00A7337B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724B">
        <w:rPr>
          <w:rFonts w:ascii="Times New Roman" w:hAnsi="Times New Roman" w:cs="Times New Roman" w:hint="eastAsia"/>
          <w:b/>
          <w:sz w:val="28"/>
          <w:szCs w:val="28"/>
        </w:rPr>
        <w:t>SUPPLEMENTAL MATERIALS</w:t>
      </w:r>
    </w:p>
    <w:p w:rsidR="00A7337B" w:rsidRPr="00A94DA1" w:rsidRDefault="00A7337B" w:rsidP="00A733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A94DA1">
        <w:rPr>
          <w:rFonts w:ascii="Times New Roman" w:hAnsi="Times New Roman" w:cs="Times New Roman"/>
          <w:sz w:val="24"/>
          <w:szCs w:val="24"/>
        </w:rPr>
        <w:t xml:space="preserve">Table </w:t>
      </w:r>
      <w:r w:rsidR="00860E9F">
        <w:rPr>
          <w:rFonts w:ascii="Times New Roman" w:hAnsi="Times New Roman" w:cs="Times New Roman"/>
          <w:sz w:val="24"/>
          <w:szCs w:val="24"/>
        </w:rPr>
        <w:t>1</w:t>
      </w:r>
      <w:r w:rsidRPr="00A94DA1">
        <w:rPr>
          <w:rFonts w:ascii="Times New Roman" w:hAnsi="Times New Roman" w:cs="Times New Roman"/>
          <w:sz w:val="24"/>
          <w:szCs w:val="24"/>
        </w:rPr>
        <w:t xml:space="preserve">. </w:t>
      </w:r>
      <w:r w:rsidR="00B31B1F" w:rsidRPr="00A74919">
        <w:rPr>
          <w:rFonts w:ascii="Times New Roman" w:hAnsi="Times New Roman" w:cs="Times New Roman"/>
          <w:sz w:val="24"/>
          <w:szCs w:val="24"/>
        </w:rPr>
        <w:t xml:space="preserve">The clinical characteristics of study participants according to </w:t>
      </w:r>
      <w:r w:rsidR="00B31B1F">
        <w:rPr>
          <w:rFonts w:ascii="Times New Roman" w:hAnsi="Times New Roman" w:cs="Times New Roman"/>
          <w:sz w:val="24"/>
          <w:szCs w:val="24"/>
        </w:rPr>
        <w:t>categories of baPWV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1"/>
        <w:gridCol w:w="2552"/>
        <w:gridCol w:w="941"/>
      </w:tblGrid>
      <w:tr w:rsidR="0086644B" w:rsidRPr="00A94DA1" w:rsidTr="0086644B">
        <w:trPr>
          <w:trHeight w:val="397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44B" w:rsidRPr="00325537" w:rsidRDefault="0086644B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44B" w:rsidRPr="00325537" w:rsidRDefault="0086644B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aPWV &lt;1835 cm/s</w:t>
            </w:r>
          </w:p>
          <w:p w:rsidR="0086644B" w:rsidRPr="00325537" w:rsidRDefault="0086644B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(n=2619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44B" w:rsidRPr="00325537" w:rsidRDefault="0086644B" w:rsidP="00AD568D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baPWV </w:t>
            </w: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≥1835 cm/s</w:t>
            </w:r>
          </w:p>
          <w:p w:rsidR="0086644B" w:rsidRPr="00325537" w:rsidRDefault="0086644B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(n=415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44B" w:rsidRPr="00325537" w:rsidRDefault="0086644B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58.0 ± 11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66.8 ± 8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Me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446 (5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10 (50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5.1 ± 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4.7 ± 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ypertensio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171 (8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363 (87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ype 2 diabete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094 (4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87 (69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5.9 ± 16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42.9 ± 2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6.5 ± 10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7.8 ± 1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ntihypertensive medication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152 (8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356 (85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RAS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660 (6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75 (66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CC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66 (4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41 (58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681 (2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6 (30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iuretic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631 (24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4 (29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.4 ± 2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.5 ± 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74.0 ± 39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69.8 ± 4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B31B1F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49.7 ± 1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47.9 ± 1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B31B1F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95.8 ± 32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91.5 ± 36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B31B1F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40.9 ± 93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41.7 ± 7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86644B" w:rsidRPr="00A94DA1" w:rsidTr="0086644B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8664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eGFR, mL/min/1.73 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0.4 ± 33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56.3 ± 3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44B" w:rsidRPr="00325537" w:rsidRDefault="0086644B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6644B" w:rsidRPr="00A94DA1" w:rsidTr="00AD568D">
        <w:trPr>
          <w:trHeight w:val="397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644B" w:rsidRPr="00A94DA1" w:rsidRDefault="00B31B1F" w:rsidP="00B31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achial ankle pulse wave velocity;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BMI, body mass index; SBP, systolic blood pressure; DBP, diastolic blood pressure; RASB, renin angiotensin system blockers; CCB, calcium channel blockers; BB, beta blockers; TC, total cholesterol; HDL-C, high-density lipoprotein cholesterol; LDL-C, low-density lipoprotein cholesterol; TG, triglyceride; BUN, blood urea nitrogen; eGFR, estimated glomerular filtration rate.</w:t>
            </w:r>
          </w:p>
        </w:tc>
      </w:tr>
    </w:tbl>
    <w:p w:rsidR="00463576" w:rsidRDefault="00463576"/>
    <w:p w:rsidR="00B31B1F" w:rsidRDefault="00B31B1F"/>
    <w:p w:rsidR="00F80E30" w:rsidRPr="00A94DA1" w:rsidRDefault="00B31B1F" w:rsidP="00F80E30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F80E30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F80E30" w:rsidRPr="00A94DA1">
        <w:rPr>
          <w:rFonts w:ascii="Times New Roman" w:hAnsi="Times New Roman" w:cs="Times New Roman"/>
          <w:sz w:val="24"/>
          <w:szCs w:val="24"/>
        </w:rPr>
        <w:t xml:space="preserve">Table </w:t>
      </w:r>
      <w:r w:rsidR="00F80E30">
        <w:rPr>
          <w:rFonts w:ascii="Times New Roman" w:hAnsi="Times New Roman" w:cs="Times New Roman"/>
          <w:sz w:val="24"/>
          <w:szCs w:val="24"/>
        </w:rPr>
        <w:t>2</w:t>
      </w:r>
      <w:r w:rsidR="00F80E30" w:rsidRPr="00A94DA1">
        <w:rPr>
          <w:rFonts w:ascii="Times New Roman" w:hAnsi="Times New Roman" w:cs="Times New Roman"/>
          <w:sz w:val="24"/>
          <w:szCs w:val="24"/>
        </w:rPr>
        <w:t xml:space="preserve">. </w:t>
      </w:r>
      <w:r w:rsidR="00F80E30" w:rsidRPr="00A74919">
        <w:rPr>
          <w:rFonts w:ascii="Times New Roman" w:hAnsi="Times New Roman" w:cs="Times New Roman"/>
          <w:sz w:val="24"/>
          <w:szCs w:val="24"/>
        </w:rPr>
        <w:t xml:space="preserve">The clinical characteristics of study participants according to </w:t>
      </w:r>
      <w:r w:rsidR="00F80E30">
        <w:rPr>
          <w:rFonts w:ascii="Times New Roman" w:hAnsi="Times New Roman" w:cs="Times New Roman"/>
          <w:sz w:val="24"/>
          <w:szCs w:val="24"/>
        </w:rPr>
        <w:t xml:space="preserve">categories of </w:t>
      </w:r>
      <w:r w:rsidR="00F80E30">
        <w:rPr>
          <w:rFonts w:ascii="Times New Roman" w:hAnsi="Times New Roman" w:cs="Times New Roman" w:hint="eastAsia"/>
          <w:sz w:val="24"/>
          <w:szCs w:val="24"/>
        </w:rPr>
        <w:t>b</w:t>
      </w:r>
      <w:r w:rsidR="00F80E30">
        <w:rPr>
          <w:rFonts w:ascii="Times New Roman" w:hAnsi="Times New Roman" w:cs="Times New Roman"/>
          <w:sz w:val="24"/>
          <w:szCs w:val="24"/>
        </w:rPr>
        <w:t>rachial pulse press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1"/>
        <w:gridCol w:w="2552"/>
        <w:gridCol w:w="941"/>
      </w:tblGrid>
      <w:tr w:rsidR="00F80E30" w:rsidRPr="00A94DA1" w:rsidTr="00AD568D">
        <w:trPr>
          <w:trHeight w:val="397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325537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325537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P</w:t>
            </w: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  <w:p w:rsidR="00F80E30" w:rsidRPr="00325537" w:rsidRDefault="00F80E30" w:rsidP="00F80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D568D">
              <w:rPr>
                <w:rFonts w:ascii="Times New Roman" w:hAnsi="Times New Roman" w:cs="Times New Roman"/>
                <w:sz w:val="24"/>
                <w:szCs w:val="24"/>
              </w:rPr>
              <w:t>1907</w:t>
            </w: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325537" w:rsidRDefault="00F80E30" w:rsidP="00AD568D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chial PP </w:t>
            </w: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5 mmHg</w:t>
            </w:r>
          </w:p>
          <w:p w:rsidR="00F80E30" w:rsidRPr="00325537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(n=</w:t>
            </w:r>
            <w:r w:rsidR="00AD568D">
              <w:rPr>
                <w:rFonts w:ascii="Times New Roman" w:eastAsia="맑은 고딕" w:hAnsi="Times New Roman" w:cs="Times New Roman"/>
                <w:sz w:val="24"/>
                <w:szCs w:val="24"/>
              </w:rPr>
              <w:t>1126</w:t>
            </w: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325537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2 ± 11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6 ± 11.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Me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5 (5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1 (47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9 ± 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3 ± 3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ypertensio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60 (81.8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5 (86.6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ype 2 diabete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6 (37.6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5 (59.1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6 ± 1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5 ± 1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6 ± 10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9 ± 1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ntihypertensive medication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36 (80.5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1 (86.2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RAS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0 (63.5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4 (64.3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CC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2 (45.2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5 (57.3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5 (21.8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1 (34.7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iuretic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8 (21.9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6 (29.8</w:t>
            </w: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0E30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325537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AD568D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AD568D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AD568D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8 ± 1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6 ± 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6.1 ± 41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.0 ± 3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4 ± 13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0 ± 1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4 ± 34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4 ± 3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1 ± 98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.6 ± 7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AD568D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325537" w:rsidRDefault="00AD568D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eGFR, mL/min/1.73 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 ± 31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9 ± 3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68D" w:rsidRPr="00AD568D" w:rsidRDefault="00AD568D" w:rsidP="00AD568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D56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0E30" w:rsidRPr="00A94DA1" w:rsidTr="00AD568D">
        <w:trPr>
          <w:trHeight w:val="397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E30" w:rsidRPr="00A94DA1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, pulse pressure;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BMI, body mass index; SBP, systolic blood pressure; DBP, diastolic blood pressure; RASB, renin angiotensin system blockers; CCB, calcium channel blockers; BB, beta blockers; TC, total cholesterol; HDL-C, high-density lipoprotein cholesterol; LDL-C, low-density lipoprotein cholesterol; TG, triglyceride; BUN, blood urea nitrogen; eGFR, estimated glomerular filtration rate.</w:t>
            </w:r>
          </w:p>
        </w:tc>
      </w:tr>
    </w:tbl>
    <w:p w:rsidR="00F80E30" w:rsidRDefault="00F80E30">
      <w:pPr>
        <w:widowControl/>
        <w:wordWrap/>
        <w:autoSpaceDE/>
        <w:autoSpaceDN/>
      </w:pPr>
    </w:p>
    <w:p w:rsidR="00B31B1F" w:rsidRDefault="00B31B1F">
      <w:pPr>
        <w:widowControl/>
        <w:wordWrap/>
        <w:autoSpaceDE/>
        <w:autoSpaceDN/>
      </w:pPr>
    </w:p>
    <w:p w:rsidR="00F80E30" w:rsidRDefault="00F80E3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1B1F" w:rsidRPr="00A94DA1" w:rsidRDefault="00B31B1F" w:rsidP="00B31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A94DA1">
        <w:rPr>
          <w:rFonts w:ascii="Times New Roman" w:hAnsi="Times New Roman" w:cs="Times New Roman"/>
          <w:sz w:val="24"/>
          <w:szCs w:val="24"/>
        </w:rPr>
        <w:t xml:space="preserve">Table </w:t>
      </w:r>
      <w:r w:rsidR="00F80E30">
        <w:rPr>
          <w:rFonts w:ascii="Times New Roman" w:hAnsi="Times New Roman" w:cs="Times New Roman"/>
          <w:sz w:val="24"/>
          <w:szCs w:val="24"/>
        </w:rPr>
        <w:t>3</w:t>
      </w:r>
      <w:r w:rsidRPr="00A94DA1">
        <w:rPr>
          <w:rFonts w:ascii="Times New Roman" w:hAnsi="Times New Roman" w:cs="Times New Roman"/>
          <w:sz w:val="24"/>
          <w:szCs w:val="24"/>
        </w:rPr>
        <w:t xml:space="preserve">. </w:t>
      </w:r>
      <w:r w:rsidRPr="00A74919">
        <w:rPr>
          <w:rFonts w:ascii="Times New Roman" w:hAnsi="Times New Roman" w:cs="Times New Roman"/>
          <w:sz w:val="24"/>
          <w:szCs w:val="24"/>
        </w:rPr>
        <w:t xml:space="preserve">The clinical characteristics of study participants according to </w:t>
      </w:r>
      <w:r>
        <w:rPr>
          <w:rFonts w:ascii="Times New Roman" w:hAnsi="Times New Roman" w:cs="Times New Roman"/>
          <w:sz w:val="24"/>
          <w:szCs w:val="24"/>
        </w:rPr>
        <w:t>categories of cfPWV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1"/>
        <w:gridCol w:w="2552"/>
        <w:gridCol w:w="941"/>
      </w:tblGrid>
      <w:tr w:rsidR="00B31B1F" w:rsidRPr="00A94DA1" w:rsidTr="00AD568D">
        <w:trPr>
          <w:trHeight w:val="397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B1F" w:rsidRPr="00325537" w:rsidRDefault="00B31B1F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B1F" w:rsidRPr="00325537" w:rsidRDefault="00B31B1F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cfPWV &lt;8.8 cm/s</w:t>
            </w:r>
          </w:p>
          <w:p w:rsidR="00B31B1F" w:rsidRPr="00325537" w:rsidRDefault="00B31B1F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(n=1402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B1F" w:rsidRPr="00325537" w:rsidRDefault="00B31B1F" w:rsidP="00AD568D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cfPWV </w:t>
            </w: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≥8.8 cm/s</w:t>
            </w:r>
          </w:p>
          <w:p w:rsidR="00B31B1F" w:rsidRPr="00325537" w:rsidRDefault="00B31B1F" w:rsidP="00B31B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sz w:val="24"/>
                <w:szCs w:val="24"/>
              </w:rPr>
              <w:t>(n=1632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1B1F" w:rsidRPr="00325537" w:rsidRDefault="00B31B1F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54.6 ± 11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63.1 ± 10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Me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 (53.8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80E30">
              <w:rPr>
                <w:rFonts w:ascii="Times New Roman" w:hAnsi="Times New Roman" w:cs="Times New Roman"/>
                <w:sz w:val="24"/>
                <w:szCs w:val="24"/>
              </w:rPr>
              <w:t>02 (55.3</w:t>
            </w: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4.6 ± 3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25.5 ± 3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ypertensio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 (81.5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1 (85.2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ype 2 diabete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 (30.3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7 (58.6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21.6 ± 14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4.0 ± 1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6.3 ± 1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7.1 ± 11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ntihypertensive medication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5 (79.5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  <w:r w:rsidR="00F80E30">
              <w:rPr>
                <w:rFonts w:ascii="Times New Roman" w:hAnsi="Times New Roman" w:cs="Times New Roman"/>
                <w:sz w:val="24"/>
                <w:szCs w:val="24"/>
              </w:rPr>
              <w:t xml:space="preserve"> (85.4</w:t>
            </w: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RAS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3 (61.6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2 (65.7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CC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 (42.8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8 (55.6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 (22.7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 (30.0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iuretic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(19.8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 (29.3</w:t>
            </w:r>
            <w:r w:rsidR="00E835A5" w:rsidRPr="003255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.6 ± 1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.1 ± 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78.4 ± 42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69.2 ± 38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51.3 ± 13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48.0 ± 1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99.2 ± 35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91.7 ± 3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38.6 ± 10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143.0 ± 8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eGFR, mL/min/1.73 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72.7 ± 33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64.9 ± 3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5A5" w:rsidRPr="00A94DA1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PWV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otid femoral pulse wave velocity;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BMI, body mass index; SBP, systolic blood pressure; DBP, diastolic blood pressure; RASB, renin angiotensin system blockers; CCB, calcium channel blockers; BB, beta blockers; TC, total cholesterol; HDL-C, high-density lipoprotein cholesterol; LDL-C, low-density lipoprotein cholesterol; TG, triglyceride; BUN, blood urea nitrogen; eGFR, estimated glomerular filtration rate.</w:t>
            </w:r>
          </w:p>
        </w:tc>
      </w:tr>
    </w:tbl>
    <w:p w:rsidR="00E835A5" w:rsidRDefault="00E835A5"/>
    <w:p w:rsidR="00E835A5" w:rsidRDefault="00E835A5">
      <w:pPr>
        <w:widowControl/>
        <w:wordWrap/>
        <w:autoSpaceDE/>
        <w:autoSpaceDN/>
      </w:pPr>
      <w:r>
        <w:br w:type="page"/>
      </w:r>
    </w:p>
    <w:p w:rsidR="00E835A5" w:rsidRPr="00A94DA1" w:rsidRDefault="00E835A5" w:rsidP="00E835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A94DA1">
        <w:rPr>
          <w:rFonts w:ascii="Times New Roman" w:hAnsi="Times New Roman" w:cs="Times New Roman"/>
          <w:sz w:val="24"/>
          <w:szCs w:val="24"/>
        </w:rPr>
        <w:t xml:space="preserve">Table </w:t>
      </w:r>
      <w:r w:rsidR="00F80E30">
        <w:rPr>
          <w:rFonts w:ascii="Times New Roman" w:hAnsi="Times New Roman" w:cs="Times New Roman"/>
          <w:sz w:val="24"/>
          <w:szCs w:val="24"/>
        </w:rPr>
        <w:t>4</w:t>
      </w:r>
      <w:r w:rsidRPr="00A94DA1">
        <w:rPr>
          <w:rFonts w:ascii="Times New Roman" w:hAnsi="Times New Roman" w:cs="Times New Roman"/>
          <w:sz w:val="24"/>
          <w:szCs w:val="24"/>
        </w:rPr>
        <w:t xml:space="preserve">. </w:t>
      </w:r>
      <w:r w:rsidRPr="00A74919">
        <w:rPr>
          <w:rFonts w:ascii="Times New Roman" w:hAnsi="Times New Roman" w:cs="Times New Roman"/>
          <w:sz w:val="24"/>
          <w:szCs w:val="24"/>
        </w:rPr>
        <w:t xml:space="preserve">The clinical characteristics of study participants according to </w:t>
      </w:r>
      <w:r>
        <w:rPr>
          <w:rFonts w:ascii="Times New Roman" w:hAnsi="Times New Roman" w:cs="Times New Roman"/>
          <w:sz w:val="24"/>
          <w:szCs w:val="24"/>
        </w:rPr>
        <w:t xml:space="preserve">categories of central </w:t>
      </w:r>
      <w:r w:rsidR="00F80E30">
        <w:rPr>
          <w:rFonts w:ascii="Times New Roman" w:hAnsi="Times New Roman" w:cs="Times New Roman"/>
          <w:sz w:val="24"/>
          <w:szCs w:val="24"/>
        </w:rPr>
        <w:t>pulse press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1"/>
        <w:gridCol w:w="2552"/>
        <w:gridCol w:w="941"/>
      </w:tblGrid>
      <w:tr w:rsidR="00E835A5" w:rsidRPr="00A94DA1" w:rsidTr="00AD568D">
        <w:trPr>
          <w:trHeight w:val="397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5A5" w:rsidRPr="00A94DA1" w:rsidRDefault="00E835A5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5A5" w:rsidRPr="0086644B" w:rsidRDefault="00E835A5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PP</w:t>
            </w:r>
            <w:r w:rsidRPr="00866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 mmHg</w:t>
            </w:r>
          </w:p>
          <w:p w:rsidR="00E835A5" w:rsidRPr="0086644B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173</w:t>
            </w:r>
            <w:r w:rsidRPr="008664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5A5" w:rsidRPr="0086644B" w:rsidRDefault="00E835A5" w:rsidP="00AD568D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PP</w:t>
            </w:r>
            <w:r w:rsidRPr="008664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644B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9 mmHg</w:t>
            </w:r>
          </w:p>
          <w:p w:rsidR="00E835A5" w:rsidRPr="0086644B" w:rsidRDefault="00E835A5" w:rsidP="00E83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44B">
              <w:rPr>
                <w:rFonts w:ascii="Times New Roman" w:eastAsia="맑은 고딕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61</w:t>
            </w:r>
            <w:r w:rsidRPr="0086644B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35A5" w:rsidRPr="00A94DA1" w:rsidRDefault="00E835A5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DA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2 ± 11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1 ± 9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Me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8 (57.4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8 (47.4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1 ± 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0 ± 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ypertension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92 (82.5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3 (86.3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ype 2 diabete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8 (41.8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3 (54.9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6 ± 14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5 ± 1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4 ± 1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 ± 1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</w:t>
            </w:r>
            <w:r w:rsidR="00325537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Antihypertensive medication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4 (80.7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4 (87.6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RAS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6 (63.3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9 (64.9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CC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2 (46.1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5 (58.7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BB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9 (22.0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8 (38.1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Diuretics, N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6 (22.4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F80E30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9 (31.2</w:t>
            </w:r>
            <w:r w:rsidR="00E835A5"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7 ± 1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5 ± 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5.1 ± 4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.3 ± 37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1 ± 1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0 ± 1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2 ± 3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7 ± 3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.6 ± 96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4.5 ± 7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E835A5" w:rsidRPr="00A94DA1" w:rsidTr="00AD568D">
        <w:trPr>
          <w:trHeight w:val="397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E83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eGFR, mL/min/1.73 m</w:t>
            </w:r>
            <w:r w:rsidRPr="00325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 ± 32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E835A5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3 ± 3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5A5" w:rsidRPr="00325537" w:rsidRDefault="00325537" w:rsidP="0032553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2553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35A5" w:rsidRPr="00A94DA1" w:rsidTr="00AD568D">
        <w:trPr>
          <w:trHeight w:val="397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5A5" w:rsidRPr="00A94DA1" w:rsidRDefault="00F80E30" w:rsidP="00F8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, pulse pressure</w:t>
            </w:r>
            <w:r w:rsidR="00E835A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835A5"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BMI, body mass index; SBP, systolic blood pressure; DBP, diastolic blood pressure; RASB, renin angiotensin system blockers; CCB, calcium channel blockers; BB, beta blockers; TC, total cholesterol; HDL-C, high-density lipoprotein cholesterol; LDL-C, low-density lipoprotein cholesterol; TG, triglyceride; BUN, blood urea nitrogen; eGFR, estimated glomerular filtration rate.</w:t>
            </w:r>
          </w:p>
        </w:tc>
      </w:tr>
    </w:tbl>
    <w:p w:rsidR="00F80E30" w:rsidRDefault="00F80E30" w:rsidP="00860E9F">
      <w:pPr>
        <w:widowControl/>
        <w:wordWrap/>
        <w:autoSpaceDE/>
        <w:autoSpaceDN/>
      </w:pPr>
    </w:p>
    <w:p w:rsidR="00F80E30" w:rsidRDefault="00F80E30">
      <w:pPr>
        <w:widowControl/>
        <w:wordWrap/>
        <w:autoSpaceDE/>
        <w:autoSpaceDN/>
        <w:sectPr w:rsidR="00F80E30" w:rsidSect="00860E9F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br w:type="page"/>
      </w:r>
    </w:p>
    <w:p w:rsidR="00F80E30" w:rsidRDefault="00F80E30">
      <w:pPr>
        <w:widowControl/>
        <w:wordWrap/>
        <w:autoSpaceDE/>
        <w:autoSpaceDN/>
      </w:pPr>
    </w:p>
    <w:p w:rsidR="00F80E30" w:rsidRPr="00A74919" w:rsidRDefault="00F80E30" w:rsidP="00F80E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7491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74919">
        <w:rPr>
          <w:rFonts w:ascii="Times New Roman" w:hAnsi="Times New Roman" w:cs="Times New Roman"/>
          <w:sz w:val="24"/>
          <w:szCs w:val="24"/>
        </w:rPr>
        <w:t>. The association between arterial stiffness measures and incident heart failure</w:t>
      </w:r>
      <w:r>
        <w:rPr>
          <w:rFonts w:ascii="Times New Roman" w:hAnsi="Times New Roman" w:cs="Times New Roman"/>
          <w:sz w:val="24"/>
          <w:szCs w:val="24"/>
        </w:rPr>
        <w:t xml:space="preserve"> in participants with </w:t>
      </w:r>
      <w:r w:rsidR="000E0D84">
        <w:rPr>
          <w:rFonts w:ascii="Times New Roman" w:hAnsi="Times New Roman" w:cs="Times New Roman"/>
          <w:sz w:val="24"/>
          <w:szCs w:val="24"/>
        </w:rPr>
        <w:t>ankle-brachial ind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맑은 고딕" w:eastAsia="맑은 고딕" w:hAnsi="맑은 고딕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0.9 (N=294</w:t>
      </w:r>
      <w:r w:rsidR="00A534B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64"/>
        <w:gridCol w:w="1904"/>
        <w:gridCol w:w="1907"/>
        <w:gridCol w:w="1907"/>
        <w:gridCol w:w="1907"/>
        <w:gridCol w:w="1907"/>
        <w:gridCol w:w="1901"/>
      </w:tblGrid>
      <w:tr w:rsidR="00F80E30" w:rsidRPr="00A62DF8" w:rsidTr="00AD568D">
        <w:trPr>
          <w:trHeight w:val="397"/>
        </w:trPr>
        <w:tc>
          <w:tcPr>
            <w:tcW w:w="827" w:type="pct"/>
            <w:tcBorders>
              <w:left w:val="nil"/>
              <w:bottom w:val="nil"/>
              <w:right w:val="nil"/>
            </w:tcBorders>
            <w:vAlign w:val="center"/>
          </w:tcPr>
          <w:p w:rsidR="00F80E30" w:rsidRPr="00A74919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Univariable model</w:t>
            </w:r>
          </w:p>
        </w:tc>
        <w:tc>
          <w:tcPr>
            <w:tcW w:w="13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Age- and sex-adjusted</w:t>
            </w:r>
          </w:p>
        </w:tc>
        <w:tc>
          <w:tcPr>
            <w:tcW w:w="13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Multivariable model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A74919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Categorical variables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baPWV </w:t>
            </w:r>
            <w:r w:rsidRPr="00633FE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835 cm/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2.63 (1.50-4.6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2.61 (1.43-4.7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rachial PP </w:t>
            </w:r>
            <w:r w:rsidRPr="00633FE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633FE2">
              <w:rPr>
                <w:rFonts w:ascii="Times New Roman" w:eastAsia="맑은 고딕" w:hAnsi="Times New Roman" w:cs="Times New Roman"/>
                <w:sz w:val="24"/>
                <w:szCs w:val="24"/>
              </w:rPr>
              <w:t>55 mmH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2.96 (1.75-5.0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3.05 (1.77-5.2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cfPWV </w:t>
            </w:r>
            <w:r w:rsidRPr="00633FE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8.8 m/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2.90 (1.59-5.2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2.98 (1.58-5.6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A534B4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="00F80E30"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F80E30"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="00F80E30" w:rsidRPr="00633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Central PP </w:t>
            </w:r>
            <w:r w:rsidRPr="00633FE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633FE2">
              <w:rPr>
                <w:rFonts w:ascii="Times New Roman" w:eastAsia="맑은 고딕" w:hAnsi="Times New Roman" w:cs="Times New Roman"/>
                <w:sz w:val="24"/>
                <w:szCs w:val="24"/>
              </w:rPr>
              <w:t>49 mmH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4.55 (2.67-7.7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4.97 (2.83-8.7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A534B4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="00F80E30"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F80E30"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  <w:r w:rsidR="00F80E30"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Continuous variables</w:t>
            </w:r>
            <w:r w:rsidRPr="00633F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baPWV, cm/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19 (0.95-1.4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17 (0.91-1.5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Brachial PP, mmH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1.83 (1.52-2.2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1.86 (1.54-2.2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cfPWV, m/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52 (1.26-1.8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55 (1.26-1.9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F80E30" w:rsidRPr="00A62DF8" w:rsidTr="00AD568D">
        <w:trPr>
          <w:trHeight w:val="397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Central PP, mmH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80 (1.52-2.1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85 (1.55-2.22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633FE2" w:rsidRDefault="00F80E30" w:rsidP="00AD5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633FE2" w:rsidRDefault="00F80E30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A534B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33F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0E30" w:rsidRPr="00633FE2" w:rsidRDefault="00A534B4" w:rsidP="00A534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0E30" w:rsidRPr="00A62DF8" w:rsidTr="00AD568D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E30" w:rsidRPr="00A74919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5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HR for incident HF expressed per standard deviation increment in each measure. SD for each measure were as follows: baPWV SD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cm/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achial PP SD=11.6 mmHg,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cfPWV SD=2.4 m/s, central PP SD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 xml:space="preserve"> mmHg.</w:t>
            </w:r>
          </w:p>
          <w:p w:rsidR="00A534B4" w:rsidRDefault="00A534B4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4B4">
              <w:rPr>
                <w:rFonts w:ascii="Times New Roman" w:hAnsi="Times New Roman" w:cs="Times New Roman"/>
                <w:sz w:val="24"/>
                <w:szCs w:val="24"/>
              </w:rPr>
              <w:t>Multivariable model adjusted for age, sex, body mass index, diabetes, mean blood pressure, hypertensive medication usage, hemoglobin level, and estimated glomerular filtration rate.</w:t>
            </w:r>
          </w:p>
          <w:p w:rsidR="00F80E30" w:rsidRPr="00A74919" w:rsidRDefault="00F80E30" w:rsidP="00AD5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919">
              <w:rPr>
                <w:rFonts w:ascii="Times New Roman" w:hAnsi="Times New Roman" w:cs="Times New Roman"/>
                <w:sz w:val="24"/>
                <w:szCs w:val="24"/>
              </w:rPr>
              <w:t>HR, hazard ratio; CI, confidence interval; baPWV, brachial ankle pulse wave velocity; cfPWV, carotid femoral pulse wave velocity; PP, pulse pressure; SD, standard deviation.</w:t>
            </w:r>
          </w:p>
        </w:tc>
      </w:tr>
      <w:bookmarkEnd w:id="0"/>
    </w:tbl>
    <w:p w:rsidR="00DC2A15" w:rsidRDefault="00DC2A15" w:rsidP="00860E9F">
      <w:pPr>
        <w:widowControl/>
        <w:wordWrap/>
        <w:autoSpaceDE/>
        <w:autoSpaceDN/>
      </w:pPr>
    </w:p>
    <w:sectPr w:rsidR="00DC2A15" w:rsidSect="00F80E3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93E" w:rsidRDefault="007B493E" w:rsidP="00F80E30">
      <w:pPr>
        <w:spacing w:after="0" w:line="240" w:lineRule="auto"/>
      </w:pPr>
      <w:r>
        <w:separator/>
      </w:r>
    </w:p>
  </w:endnote>
  <w:endnote w:type="continuationSeparator" w:id="0">
    <w:p w:rsidR="007B493E" w:rsidRDefault="007B493E" w:rsidP="00F80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93E" w:rsidRDefault="007B493E" w:rsidP="00F80E30">
      <w:pPr>
        <w:spacing w:after="0" w:line="240" w:lineRule="auto"/>
      </w:pPr>
      <w:r>
        <w:separator/>
      </w:r>
    </w:p>
  </w:footnote>
  <w:footnote w:type="continuationSeparator" w:id="0">
    <w:p w:rsidR="007B493E" w:rsidRDefault="007B493E" w:rsidP="00F80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37B"/>
    <w:rsid w:val="000E0D84"/>
    <w:rsid w:val="0031729D"/>
    <w:rsid w:val="00325537"/>
    <w:rsid w:val="003F27F0"/>
    <w:rsid w:val="00463576"/>
    <w:rsid w:val="0052108F"/>
    <w:rsid w:val="007B493E"/>
    <w:rsid w:val="00860E9F"/>
    <w:rsid w:val="0086644B"/>
    <w:rsid w:val="00880A01"/>
    <w:rsid w:val="008D1AA2"/>
    <w:rsid w:val="009F19ED"/>
    <w:rsid w:val="00A11BBE"/>
    <w:rsid w:val="00A534B4"/>
    <w:rsid w:val="00A7337B"/>
    <w:rsid w:val="00AD568D"/>
    <w:rsid w:val="00B31B1F"/>
    <w:rsid w:val="00B436E6"/>
    <w:rsid w:val="00B76C4E"/>
    <w:rsid w:val="00DC2A15"/>
    <w:rsid w:val="00DE3D16"/>
    <w:rsid w:val="00E835A5"/>
    <w:rsid w:val="00F8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2CBC6"/>
  <w15:chartTrackingRefBased/>
  <w15:docId w15:val="{C4AA9D32-0D4E-4DB2-8654-3193624C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E3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0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0E30"/>
  </w:style>
  <w:style w:type="paragraph" w:styleId="a5">
    <w:name w:val="footer"/>
    <w:basedOn w:val="a"/>
    <w:link w:val="Char0"/>
    <w:uiPriority w:val="99"/>
    <w:unhideWhenUsed/>
    <w:rsid w:val="00F80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0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4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5178A-93CA-439B-8F20-D367D8407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9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joo</dc:creator>
  <cp:keywords/>
  <dc:description/>
  <cp:lastModifiedBy>Lee Chanjoo</cp:lastModifiedBy>
  <cp:revision>5</cp:revision>
  <dcterms:created xsi:type="dcterms:W3CDTF">2021-10-07T07:04:00Z</dcterms:created>
  <dcterms:modified xsi:type="dcterms:W3CDTF">2021-10-07T16:49:00Z</dcterms:modified>
</cp:coreProperties>
</file>